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F3998" w14:textId="2D0ED39B" w:rsidR="00C223B1" w:rsidRPr="00C223B1" w:rsidRDefault="00C223B1" w:rsidP="00C223B1">
      <w:pPr>
        <w:rPr>
          <w:rFonts w:ascii="Times New Roman" w:hAnsi="Times New Roman" w:cs="Times New Roman"/>
          <w:lang w:val="en-US"/>
        </w:rPr>
      </w:pPr>
      <w:r w:rsidRPr="00C223B1">
        <w:rPr>
          <w:rFonts w:ascii="Times New Roman" w:hAnsi="Times New Roman" w:cs="Times New Roman"/>
          <w:lang w:val="en-US"/>
        </w:rPr>
        <w:t xml:space="preserve">Manuscript title: </w:t>
      </w:r>
      <w:r w:rsidR="00DC61D5" w:rsidRPr="00DC61D5">
        <w:rPr>
          <w:rFonts w:ascii="Times New Roman" w:hAnsi="Times New Roman" w:cs="Times New Roman"/>
          <w:b/>
          <w:bCs/>
          <w:lang w:val="en-US"/>
        </w:rPr>
        <w:t xml:space="preserve">The consequences of debris </w:t>
      </w:r>
      <w:proofErr w:type="gramStart"/>
      <w:r w:rsidR="00DC61D5" w:rsidRPr="00DC61D5">
        <w:rPr>
          <w:rFonts w:ascii="Times New Roman" w:hAnsi="Times New Roman" w:cs="Times New Roman"/>
          <w:b/>
          <w:bCs/>
          <w:lang w:val="en-US"/>
        </w:rPr>
        <w:t>flows</w:t>
      </w:r>
      <w:proofErr w:type="gramEnd"/>
      <w:r w:rsidR="00DC61D5" w:rsidRPr="00DC61D5">
        <w:rPr>
          <w:rFonts w:ascii="Times New Roman" w:hAnsi="Times New Roman" w:cs="Times New Roman"/>
          <w:b/>
          <w:bCs/>
          <w:lang w:val="en-US"/>
        </w:rPr>
        <w:t xml:space="preserve"> in Brazil: a historical analysis based on recorded events in the last 100 years</w:t>
      </w:r>
    </w:p>
    <w:p w14:paraId="13D5CBAD" w14:textId="0BF36A6B" w:rsidR="00C223B1" w:rsidRPr="00C223B1" w:rsidRDefault="00C223B1" w:rsidP="00C223B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AE8FE10" w14:textId="20AAFF7E" w:rsidR="00C223B1" w:rsidRPr="00C223B1" w:rsidRDefault="00C223B1" w:rsidP="00C223B1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C223B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C223B1">
        <w:rPr>
          <w:rFonts w:ascii="Times New Roman" w:hAnsi="Times New Roman" w:cs="Times New Roman"/>
          <w:sz w:val="20"/>
          <w:szCs w:val="20"/>
        </w:rPr>
        <w:t xml:space="preserve">Victor Cabral, </w:t>
      </w:r>
      <w:r w:rsidRPr="00C223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223B1">
        <w:rPr>
          <w:rFonts w:ascii="Times New Roman" w:hAnsi="Times New Roman" w:cs="Times New Roman"/>
          <w:sz w:val="20"/>
          <w:szCs w:val="20"/>
        </w:rPr>
        <w:t xml:space="preserve">Fábio Reis, </w:t>
      </w:r>
      <w:r w:rsidRPr="00C223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223B1">
        <w:rPr>
          <w:rFonts w:ascii="Times New Roman" w:hAnsi="Times New Roman" w:cs="Times New Roman"/>
          <w:sz w:val="20"/>
          <w:szCs w:val="20"/>
        </w:rPr>
        <w:t xml:space="preserve">Vinicius Veloso, </w:t>
      </w:r>
      <w:r w:rsidRPr="00C223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223B1">
        <w:rPr>
          <w:rFonts w:ascii="Times New Roman" w:hAnsi="Times New Roman" w:cs="Times New Roman"/>
          <w:sz w:val="20"/>
          <w:szCs w:val="20"/>
        </w:rPr>
        <w:t xml:space="preserve">Claudia Correa, </w:t>
      </w:r>
      <w:r w:rsidRPr="00C223B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C223B1">
        <w:rPr>
          <w:rFonts w:ascii="Times New Roman" w:hAnsi="Times New Roman" w:cs="Times New Roman"/>
          <w:sz w:val="20"/>
          <w:szCs w:val="20"/>
        </w:rPr>
        <w:t xml:space="preserve">Caiubi Kuhn, </w:t>
      </w:r>
      <w:r w:rsidRPr="00C223B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223B1">
        <w:rPr>
          <w:rFonts w:ascii="Times New Roman" w:hAnsi="Times New Roman" w:cs="Times New Roman"/>
          <w:sz w:val="20"/>
          <w:szCs w:val="20"/>
        </w:rPr>
        <w:t>Christiane Zarfl</w:t>
      </w:r>
    </w:p>
    <w:p w14:paraId="27675CF8" w14:textId="77777777" w:rsidR="00C223B1" w:rsidRPr="00C223B1" w:rsidRDefault="00C223B1" w:rsidP="00C223B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3664F90" w14:textId="77777777" w:rsidR="00C223B1" w:rsidRPr="00C223B1" w:rsidRDefault="00C223B1" w:rsidP="00C223B1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23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223B1">
        <w:rPr>
          <w:rFonts w:ascii="Times New Roman" w:hAnsi="Times New Roman" w:cs="Times New Roman"/>
          <w:sz w:val="20"/>
          <w:szCs w:val="20"/>
          <w:lang w:val="en-US"/>
        </w:rPr>
        <w:t xml:space="preserve"> Applied Geology Department, Earth and Exact Sciences Institute, São Paulo State University – UNESP. Address: Av. 24A, 1555 – Rio Claro, São Paulo, Brazil.</w:t>
      </w:r>
    </w:p>
    <w:p w14:paraId="47072D5D" w14:textId="77777777" w:rsidR="00C223B1" w:rsidRPr="00C223B1" w:rsidRDefault="00C223B1" w:rsidP="00C223B1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23B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223B1">
        <w:rPr>
          <w:rFonts w:ascii="Times New Roman" w:hAnsi="Times New Roman" w:cs="Times New Roman"/>
          <w:sz w:val="20"/>
          <w:szCs w:val="20"/>
          <w:lang w:val="en-US"/>
        </w:rPr>
        <w:t xml:space="preserve"> Geo- und </w:t>
      </w:r>
      <w:proofErr w:type="spellStart"/>
      <w:r w:rsidRPr="00C223B1">
        <w:rPr>
          <w:rFonts w:ascii="Times New Roman" w:hAnsi="Times New Roman" w:cs="Times New Roman"/>
          <w:sz w:val="20"/>
          <w:szCs w:val="20"/>
          <w:lang w:val="en-US"/>
        </w:rPr>
        <w:t>Umweltforschungszentrum</w:t>
      </w:r>
      <w:proofErr w:type="spellEnd"/>
      <w:r w:rsidRPr="00C223B1">
        <w:rPr>
          <w:rFonts w:ascii="Times New Roman" w:hAnsi="Times New Roman" w:cs="Times New Roman"/>
          <w:sz w:val="20"/>
          <w:szCs w:val="20"/>
          <w:lang w:val="en-US"/>
        </w:rPr>
        <w:t xml:space="preserve"> (GUZ), University of Tübingen. Address: Schnarrenbergstraße 94 – 96, Tübingen, Germany</w:t>
      </w:r>
    </w:p>
    <w:p w14:paraId="09A4D8F4" w14:textId="77777777" w:rsidR="00C223B1" w:rsidRPr="00C223B1" w:rsidRDefault="00C223B1" w:rsidP="00C223B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3A1304D" w14:textId="4DC9F4F6" w:rsidR="00C223B1" w:rsidRDefault="00C223B1" w:rsidP="00C223B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223B1">
        <w:rPr>
          <w:rFonts w:ascii="Times New Roman" w:hAnsi="Times New Roman" w:cs="Times New Roman"/>
          <w:b/>
          <w:bCs/>
          <w:lang w:val="en-US"/>
        </w:rPr>
        <w:t>Supplementary Information –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E478E">
        <w:rPr>
          <w:rFonts w:ascii="Times New Roman" w:hAnsi="Times New Roman" w:cs="Times New Roman"/>
          <w:b/>
          <w:bCs/>
          <w:lang w:val="en-US"/>
        </w:rPr>
        <w:t>Bibliographic search results</w:t>
      </w:r>
    </w:p>
    <w:p w14:paraId="43390185" w14:textId="77777777" w:rsidR="005E478E" w:rsidRDefault="005E478E" w:rsidP="00C223B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F6851D6" w14:textId="77777777" w:rsidR="005E478E" w:rsidRPr="00AF7890" w:rsidRDefault="005E478E" w:rsidP="005E478E">
      <w:pPr>
        <w:pStyle w:val="Beschriftung"/>
        <w:keepNext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AF789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Bibliographic search results.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Note: </w:t>
      </w:r>
      <w:r w:rsidRPr="00AF789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he number of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publications for each keyword does not necessarily reflect the number of events that have occurred in Brazil since the beginning of the 20</w:t>
      </w:r>
      <w:r w:rsidRPr="00CE4642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th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centur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2673"/>
        <w:gridCol w:w="2799"/>
      </w:tblGrid>
      <w:tr w:rsidR="005E478E" w:rsidRPr="008F1AA7" w14:paraId="541A4FE0" w14:textId="77777777" w:rsidTr="00D9024B">
        <w:trPr>
          <w:trHeight w:val="320"/>
        </w:trPr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4759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Bibliographic search tool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FB8C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Keyword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F802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umber of</w:t>
            </w:r>
            <w:r w:rsidRPr="008F1A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Publications</w:t>
            </w:r>
          </w:p>
        </w:tc>
      </w:tr>
      <w:tr w:rsidR="005E478E" w:rsidRPr="008F1AA7" w14:paraId="0D48B0B9" w14:textId="77777777" w:rsidTr="00D9024B">
        <w:trPr>
          <w:trHeight w:val="320"/>
        </w:trPr>
        <w:tc>
          <w:tcPr>
            <w:tcW w:w="20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714A0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OPUS (Elsevier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635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bris flo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EF0E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5E478E" w:rsidRPr="008F1AA7" w14:paraId="58B22AC2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06B5F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DE5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udsli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97DA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5E478E" w:rsidRPr="008F1AA7" w14:paraId="43822DB1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F46E4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80AE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ash flo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39C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</w:tr>
      <w:tr w:rsidR="005E478E" w:rsidRPr="008F1AA7" w14:paraId="076547A6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FA6DB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B4D" w14:textId="77777777" w:rsidR="005E478E" w:rsidRPr="00874F2D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74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ood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0F8" w14:textId="77777777" w:rsidR="005E478E" w:rsidRPr="00874F2D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950</w:t>
            </w:r>
          </w:p>
        </w:tc>
      </w:tr>
      <w:tr w:rsidR="005E478E" w:rsidRPr="008F1AA7" w14:paraId="0D29054F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A5EB4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1076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ndslides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3603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5</w:t>
            </w: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E478E" w:rsidRPr="008F1AA7" w14:paraId="172CDED6" w14:textId="77777777" w:rsidTr="00D9024B">
        <w:trPr>
          <w:trHeight w:val="320"/>
        </w:trPr>
        <w:tc>
          <w:tcPr>
            <w:tcW w:w="20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BD509B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Web of Science (Clarivate Analytics)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5140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bris flo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9B2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</w:t>
            </w: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E478E" w:rsidRPr="008F1AA7" w14:paraId="08806738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D842C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9F4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udsli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D16E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5E478E" w:rsidRPr="008F1AA7" w14:paraId="39643065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4854B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FB1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ash flo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F427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</w:tr>
      <w:tr w:rsidR="005E478E" w:rsidRPr="008F1AA7" w14:paraId="4BB3013F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15D52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E954" w14:textId="77777777" w:rsidR="005E478E" w:rsidRPr="00874F2D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74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oods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33D9" w14:textId="77777777" w:rsidR="005E478E" w:rsidRPr="00874F2D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7</w:t>
            </w:r>
          </w:p>
        </w:tc>
      </w:tr>
      <w:tr w:rsidR="005E478E" w:rsidRPr="008F1AA7" w14:paraId="1A7F9BEA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39991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14B0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ndslides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6294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1</w:t>
            </w: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E478E" w:rsidRPr="008F1AA7" w14:paraId="2DACAB33" w14:textId="77777777" w:rsidTr="00D9024B">
        <w:trPr>
          <w:trHeight w:val="320"/>
        </w:trPr>
        <w:tc>
          <w:tcPr>
            <w:tcW w:w="20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D12D0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ódicos CAPES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EE2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bris flo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 (</w:t>
            </w:r>
            <w:r w:rsidRPr="00761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corrida/fluxo de detri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C38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</w:t>
            </w: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E478E" w:rsidRPr="008F1AA7" w14:paraId="00F8F646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0889C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B4A4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udsli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 (</w:t>
            </w:r>
            <w:r w:rsidRPr="00761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corrida/fluxo de lam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EDF7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5E478E" w:rsidRPr="008F1AA7" w14:paraId="493EC8B4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C913A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7F1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ash flo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 (</w:t>
            </w:r>
            <w:r w:rsidRPr="00761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enxurrad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71A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607</w:t>
            </w:r>
          </w:p>
        </w:tc>
      </w:tr>
      <w:tr w:rsidR="005E478E" w:rsidRPr="008F1AA7" w14:paraId="6BB64341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68FB0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14CC" w14:textId="77777777" w:rsidR="005E478E" w:rsidRPr="00874F2D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74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oo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761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inundaçã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95A" w14:textId="77777777" w:rsidR="005E478E" w:rsidRPr="00874F2D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Pr="00874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  <w:r w:rsidRPr="00874F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</w:tr>
      <w:tr w:rsidR="005E478E" w:rsidRPr="008F1AA7" w14:paraId="75A568EB" w14:textId="77777777" w:rsidTr="00D9024B">
        <w:trPr>
          <w:trHeight w:val="320"/>
        </w:trPr>
        <w:tc>
          <w:tcPr>
            <w:tcW w:w="20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F1258" w14:textId="77777777" w:rsidR="005E478E" w:rsidRPr="008F1AA7" w:rsidRDefault="005E478E" w:rsidP="00D902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8C03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8F1A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ndslid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</w:t>
            </w:r>
            <w:r w:rsidRPr="0076124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escorregamen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4B53" w14:textId="77777777" w:rsidR="005E478E" w:rsidRPr="008F1AA7" w:rsidRDefault="005E478E" w:rsidP="00D902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6</w:t>
            </w:r>
          </w:p>
        </w:tc>
      </w:tr>
    </w:tbl>
    <w:p w14:paraId="65B7014B" w14:textId="77777777" w:rsidR="005E478E" w:rsidRPr="008F1AA7" w:rsidRDefault="005E478E" w:rsidP="005E478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550DD2" w14:textId="6B000F66" w:rsidR="00C223B1" w:rsidRDefault="00C223B1" w:rsidP="00C223B1">
      <w:pPr>
        <w:rPr>
          <w:rFonts w:ascii="Times New Roman" w:hAnsi="Times New Roman" w:cs="Times New Roman"/>
          <w:b/>
          <w:bCs/>
          <w:lang w:val="en-US"/>
        </w:rPr>
      </w:pPr>
    </w:p>
    <w:sectPr w:rsidR="00C22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B1"/>
    <w:rsid w:val="000700E7"/>
    <w:rsid w:val="00081F99"/>
    <w:rsid w:val="000925BE"/>
    <w:rsid w:val="00097C3C"/>
    <w:rsid w:val="001653F6"/>
    <w:rsid w:val="00187106"/>
    <w:rsid w:val="00194D79"/>
    <w:rsid w:val="002348E2"/>
    <w:rsid w:val="00250EF6"/>
    <w:rsid w:val="0025208E"/>
    <w:rsid w:val="00260B2B"/>
    <w:rsid w:val="00271637"/>
    <w:rsid w:val="002A326D"/>
    <w:rsid w:val="002C2064"/>
    <w:rsid w:val="002E2817"/>
    <w:rsid w:val="00345837"/>
    <w:rsid w:val="00383DCE"/>
    <w:rsid w:val="00396FC6"/>
    <w:rsid w:val="0039745D"/>
    <w:rsid w:val="003C468A"/>
    <w:rsid w:val="003E218C"/>
    <w:rsid w:val="003F0DC8"/>
    <w:rsid w:val="00413292"/>
    <w:rsid w:val="00454388"/>
    <w:rsid w:val="00454456"/>
    <w:rsid w:val="004D08A1"/>
    <w:rsid w:val="004E28FD"/>
    <w:rsid w:val="00522C96"/>
    <w:rsid w:val="00525A5B"/>
    <w:rsid w:val="0052792B"/>
    <w:rsid w:val="005B487C"/>
    <w:rsid w:val="005E478E"/>
    <w:rsid w:val="005F06BF"/>
    <w:rsid w:val="005F6922"/>
    <w:rsid w:val="0061210F"/>
    <w:rsid w:val="006644BD"/>
    <w:rsid w:val="006D7DDA"/>
    <w:rsid w:val="007215B9"/>
    <w:rsid w:val="007740DE"/>
    <w:rsid w:val="00776789"/>
    <w:rsid w:val="007D0D5C"/>
    <w:rsid w:val="008429BA"/>
    <w:rsid w:val="0085450A"/>
    <w:rsid w:val="008601DA"/>
    <w:rsid w:val="00870D03"/>
    <w:rsid w:val="00883C80"/>
    <w:rsid w:val="009042A1"/>
    <w:rsid w:val="0095510B"/>
    <w:rsid w:val="009936BA"/>
    <w:rsid w:val="009B3319"/>
    <w:rsid w:val="00A134A3"/>
    <w:rsid w:val="00AB40FD"/>
    <w:rsid w:val="00AF54A4"/>
    <w:rsid w:val="00B123E6"/>
    <w:rsid w:val="00B57CD1"/>
    <w:rsid w:val="00BA3589"/>
    <w:rsid w:val="00BB7604"/>
    <w:rsid w:val="00BE59C5"/>
    <w:rsid w:val="00BE618A"/>
    <w:rsid w:val="00C223B1"/>
    <w:rsid w:val="00C96DF6"/>
    <w:rsid w:val="00CD720B"/>
    <w:rsid w:val="00CF7F4F"/>
    <w:rsid w:val="00D467D8"/>
    <w:rsid w:val="00D90260"/>
    <w:rsid w:val="00DC61D5"/>
    <w:rsid w:val="00DF4C95"/>
    <w:rsid w:val="00DF7879"/>
    <w:rsid w:val="00E20BB0"/>
    <w:rsid w:val="00E37031"/>
    <w:rsid w:val="00E6206A"/>
    <w:rsid w:val="00E63986"/>
    <w:rsid w:val="00EC5652"/>
    <w:rsid w:val="00ED1266"/>
    <w:rsid w:val="00ED4ACF"/>
    <w:rsid w:val="00EF47C5"/>
    <w:rsid w:val="00F04D59"/>
    <w:rsid w:val="00F14CAD"/>
    <w:rsid w:val="00F70726"/>
    <w:rsid w:val="00F80FD1"/>
    <w:rsid w:val="00F86667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4620BD"/>
  <w15:chartTrackingRefBased/>
  <w15:docId w15:val="{81AAD16A-4557-F146-806E-3D9582776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223B1"/>
    <w:pPr>
      <w:spacing w:after="200"/>
    </w:pPr>
    <w:rPr>
      <w:i/>
      <w:iCs/>
      <w:color w:val="44546A" w:themeColor="text2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abral</dc:creator>
  <cp:keywords/>
  <dc:description/>
  <cp:lastModifiedBy>Victor Cabral</cp:lastModifiedBy>
  <cp:revision>4</cp:revision>
  <dcterms:created xsi:type="dcterms:W3CDTF">2022-03-15T15:08:00Z</dcterms:created>
  <dcterms:modified xsi:type="dcterms:W3CDTF">2022-08-03T12:07:00Z</dcterms:modified>
</cp:coreProperties>
</file>